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3FE" w:rsidRPr="00A36966" w:rsidRDefault="00C053FE" w:rsidP="00C053F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053FE" w:rsidRPr="00A36966" w:rsidRDefault="00C053FE" w:rsidP="00C053FE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sdt>
        <w:sdtPr>
          <w:rPr>
            <w:rFonts w:ascii="Times New Roman" w:hAnsi="Times New Roman" w:cs="Times New Roman"/>
          </w:rPr>
          <w:tag w:val="goog_rdk_47"/>
          <w:id w:val="-1905130819"/>
        </w:sdtPr>
        <w:sdtContent/>
      </w:sdt>
      <w:r w:rsidRPr="00A36966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proofErr w:type="gramStart"/>
      <w:r w:rsidRPr="00A36966">
        <w:rPr>
          <w:rFonts w:ascii="Times New Roman" w:hAnsi="Times New Roman" w:cs="Times New Roman"/>
          <w:b/>
          <w:sz w:val="20"/>
          <w:szCs w:val="20"/>
        </w:rPr>
        <w:t>20</w:t>
      </w:r>
      <w:proofErr w:type="gramEnd"/>
      <w:r w:rsidRPr="00A36966">
        <w:rPr>
          <w:rFonts w:ascii="Times New Roman" w:hAnsi="Times New Roman" w:cs="Times New Roman"/>
          <w:b/>
          <w:sz w:val="20"/>
          <w:szCs w:val="20"/>
        </w:rPr>
        <w:t xml:space="preserve"> genes that respond to commercial LPS injection encode transcription factors</w:t>
      </w:r>
      <w:r w:rsidRPr="00A36966">
        <w:rPr>
          <w:rFonts w:ascii="Times New Roman" w:hAnsi="Times New Roman" w:cs="Times New Roman"/>
          <w:b/>
          <w:i/>
          <w:sz w:val="20"/>
          <w:szCs w:val="20"/>
        </w:rPr>
        <w:t>.</w:t>
      </w:r>
      <w:r w:rsidRPr="00A36966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tbl>
      <w:tblPr>
        <w:tblStyle w:val="1"/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4"/>
        <w:gridCol w:w="1249"/>
        <w:gridCol w:w="7042"/>
      </w:tblGrid>
      <w:tr w:rsidR="00C053FE" w:rsidRPr="00A36966" w:rsidTr="00C447E1">
        <w:trPr>
          <w:trHeight w:val="111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6966">
              <w:rPr>
                <w:rFonts w:ascii="Times New Roman" w:hAnsi="Times New Roman" w:cs="Times New Roman"/>
                <w:b/>
                <w:sz w:val="16"/>
                <w:szCs w:val="16"/>
              </w:rPr>
              <w:t>Symbol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6966">
              <w:rPr>
                <w:rFonts w:ascii="Times New Roman" w:hAnsi="Times New Roman" w:cs="Times New Roman"/>
                <w:b/>
                <w:sz w:val="16"/>
                <w:szCs w:val="16"/>
              </w:rPr>
              <w:t>Flybase</w:t>
            </w:r>
            <w:proofErr w:type="spellEnd"/>
            <w:r w:rsidRPr="00A369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6966">
              <w:rPr>
                <w:rFonts w:ascii="Times New Roman" w:hAnsi="Times New Roman" w:cs="Times New Roman"/>
                <w:b/>
                <w:sz w:val="16"/>
                <w:szCs w:val="16"/>
              </w:rPr>
              <w:t>Flybase</w:t>
            </w:r>
            <w:proofErr w:type="spellEnd"/>
            <w:r w:rsidRPr="00A369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napshot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E(</w:t>
            </w: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spl</w:t>
            </w:r>
            <w:proofErr w:type="spellEnd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)m3-HLH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02609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Enhancer of split m3, helix-loop-helix (</w:t>
            </w:r>
            <w:proofErr w:type="gram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E(</w:t>
            </w:r>
            <w:proofErr w:type="spellStart"/>
            <w:proofErr w:type="gram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spl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)m3-HLH) is a member of the enhancer of split gene (E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spl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)) complex. </w:t>
            </w:r>
            <w:proofErr w:type="gram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E(</w:t>
            </w:r>
            <w:proofErr w:type="spellStart"/>
            <w:proofErr w:type="gram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spl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)m3-HLH encodes a transcriptional repressor executing Notch-mediated cellular differentiation. 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GATAe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38391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GATAe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GATAe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) encodes </w:t>
            </w:r>
            <w:proofErr w:type="gram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proofErr w:type="gram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endoderm-specific GATA factor. It regulates endoderm differentiation and intestinal stem cell maintenance.</w:t>
            </w:r>
          </w:p>
        </w:tc>
      </w:tr>
      <w:tr w:rsidR="00C053FE" w:rsidRPr="00A36966" w:rsidTr="00C447E1">
        <w:trPr>
          <w:trHeight w:val="111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CG10147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35702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053FE" w:rsidRPr="00A36966" w:rsidTr="00C447E1">
        <w:trPr>
          <w:trHeight w:val="318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exex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41156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extra-extra</w:t>
            </w:r>
            <w:proofErr w:type="gram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exex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) encodes a homeodomain transcription factor that is expressed in and regulates the differentiation of motor neurons that project axons to ventral body wall muscles. Within the central nervous system, the product of 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exex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 negatively interacts with the products of Lim3 and eve to govern neuronal specification and differentiation. The roles of the product of 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exex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 include neuronal specification and differentiation.</w:t>
            </w:r>
          </w:p>
        </w:tc>
      </w:tr>
      <w:tr w:rsidR="00C053FE" w:rsidRPr="00A36966" w:rsidTr="00C447E1">
        <w:trPr>
          <w:trHeight w:val="111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CG2678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14931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053FE" w:rsidRPr="00A36966" w:rsidTr="00C447E1">
        <w:trPr>
          <w:trHeight w:val="238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vri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16076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vrille</w:t>
            </w:r>
            <w:proofErr w:type="spellEnd"/>
            <w:proofErr w:type="gram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vri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) encodes a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bZIP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transcription factor acting as an enhancer of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dpp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phenotypes both in embryo and in wing. It is involved in hair and cell growth and in tracheal development.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Vri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is a clock-controlled gene acting as a repressor of the products of 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Clk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 and cry.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Pdp1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16694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PAR-domain protein 1 (Pdp1) encodes a member of the PAR domain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bZip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family of sequence-specific transcription factors. It regulates gene expression in muscles and in circadian clock neurons.</w:t>
            </w:r>
          </w:p>
        </w:tc>
      </w:tr>
      <w:tr w:rsidR="00C053FE" w:rsidRPr="00A36966" w:rsidTr="00C447E1">
        <w:trPr>
          <w:trHeight w:val="111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Clk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23076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053FE" w:rsidRPr="00A36966" w:rsidTr="00C447E1">
        <w:trPr>
          <w:trHeight w:val="111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unpg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15561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cbt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43364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cabut</w:t>
            </w:r>
            <w:proofErr w:type="spellEnd"/>
            <w:proofErr w:type="gram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cbt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) encodes a transcription factor that controls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Dpp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signaling and is involved in dorsal closure and wing disc morphogenesis.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sr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03499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stripe</w:t>
            </w:r>
            <w:proofErr w:type="gram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sr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) encodes a transcription factor that induces the fate of tendon cells in the embryo as well as in the adult fly. It works upstream of tendon specific genes including Tsp, slow and 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Lrt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C053FE" w:rsidRPr="00A36966" w:rsidTr="00C447E1">
        <w:trPr>
          <w:trHeight w:val="238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CrebA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04396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Cyclic-AMP response element binding protein A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CrebA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) encodes a leucine-zipper transcription factor that upregulates genes encoding protein components of the canonical secretory pathway and tissue-specific genes in the salivary gland and epidermis.</w:t>
            </w:r>
          </w:p>
        </w:tc>
      </w:tr>
      <w:tr w:rsidR="00C053FE" w:rsidRPr="00A36966" w:rsidTr="00C447E1">
        <w:trPr>
          <w:trHeight w:val="238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Ets21C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05660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Ets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at 21C (Ets21C) encodes a stress-inducible transcription factor that binds specifically to purine-rich DNA motifs. It cooperates with transcription factors acting downstream of the MAP kinase pathways to fine tune gene expression in response to stress, such as infection or oncogene activation.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Dif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11274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Dorsal-related immunity factor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Dif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) encodes a transcription factor that contributes to zygotic function of the Toll pathway, notably the regulation of antimicrobial peptides, but it is not involved in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dorsoventral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patterning of the embryo.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Rel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14018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Relish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Rel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) encodes a transcription factor and the downstream component of the immune deficiency pathway, which regulates the antibacterial response and other less characterized cellular processes.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Hr38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14859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Hormone receptor-like in 38 (Hr38) encodes a protein that can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heterodimerize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 with the U adult cuticle and for the proper uptake and storage of glycogen in larvae.</w:t>
            </w:r>
          </w:p>
        </w:tc>
      </w:tr>
      <w:tr w:rsidR="00C053FE" w:rsidRPr="00A36966" w:rsidTr="00C447E1">
        <w:trPr>
          <w:trHeight w:val="111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luna</w:t>
            </w:r>
            <w:proofErr w:type="spellEnd"/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40765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053FE" w:rsidRPr="00A36966" w:rsidTr="00C447E1">
        <w:trPr>
          <w:trHeight w:val="157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p53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39044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p53 (p53) encodes a transcriptional factor required for adaptive responses to genotoxic stress, including cell death, compensatory proliferation and DNA repair. </w:t>
            </w:r>
          </w:p>
        </w:tc>
      </w:tr>
      <w:tr w:rsidR="00C053FE" w:rsidRPr="00A36966" w:rsidTr="00C447E1">
        <w:trPr>
          <w:trHeight w:val="111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Hand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32209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Hand (Hand) encodes a transcription factor that contributes to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cardiogenesis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hemopoiesis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, and muscle function.</w:t>
            </w:r>
          </w:p>
        </w:tc>
      </w:tr>
      <w:tr w:rsidR="00C053FE" w:rsidRPr="00A36966" w:rsidTr="00C447E1">
        <w:trPr>
          <w:trHeight w:val="111"/>
        </w:trPr>
        <w:tc>
          <w:tcPr>
            <w:tcW w:w="1244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i/>
                <w:sz w:val="15"/>
                <w:szCs w:val="15"/>
              </w:rPr>
              <w:t>Fer3</w:t>
            </w:r>
          </w:p>
        </w:tc>
        <w:tc>
          <w:tcPr>
            <w:tcW w:w="1249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FBgn0037937</w:t>
            </w:r>
          </w:p>
        </w:tc>
        <w:tc>
          <w:tcPr>
            <w:tcW w:w="7042" w:type="dxa"/>
          </w:tcPr>
          <w:p w:rsidR="00C053FE" w:rsidRPr="00A36966" w:rsidRDefault="00C053FE" w:rsidP="00C447E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48 related 3 (Fer3) encodes a basic helix-loop-helix (</w:t>
            </w:r>
            <w:proofErr w:type="spellStart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bHLH</w:t>
            </w:r>
            <w:proofErr w:type="spellEnd"/>
            <w:r w:rsidRPr="00A36966">
              <w:rPr>
                <w:rFonts w:ascii="Times New Roman" w:hAnsi="Times New Roman" w:cs="Times New Roman"/>
                <w:sz w:val="15"/>
                <w:szCs w:val="15"/>
              </w:rPr>
              <w:t>) transcription factor expressed in the ventral nerve cord. </w:t>
            </w:r>
          </w:p>
        </w:tc>
      </w:tr>
    </w:tbl>
    <w:p w:rsidR="00C053FE" w:rsidRPr="00A36966" w:rsidRDefault="00C053FE" w:rsidP="00C053F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053FE" w:rsidRPr="00A36966" w:rsidRDefault="00C053FE" w:rsidP="00C053FE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C053FE" w:rsidRDefault="00C053FE">
      <w:bookmarkStart w:id="0" w:name="_GoBack"/>
      <w:bookmarkEnd w:id="0"/>
    </w:p>
    <w:sectPr w:rsidR="00C053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3FE"/>
    <w:rsid w:val="00965731"/>
    <w:rsid w:val="00C0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3F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C053FE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3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FE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3F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C053FE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3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FE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8</Words>
  <Characters>3092</Characters>
  <Application>Microsoft Office Word</Application>
  <DocSecurity>0</DocSecurity>
  <Lines>4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10T22:03:00Z</dcterms:created>
  <dcterms:modified xsi:type="dcterms:W3CDTF">2021-04-10T22:04:00Z</dcterms:modified>
</cp:coreProperties>
</file>